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1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MHC class I specific CD8+ T cell epitope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predicted in the non-structural proteins (NS1, NS2, and NS3)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BTV1.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839"/>
        <w:gridCol w:w="934"/>
        <w:gridCol w:w="1321"/>
        <w:gridCol w:w="21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ptid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ic5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rcentile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% Conserv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5" w:type="dxa"/>
            <w:gridSpan w:val="5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NS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bookmarkStart w:id="0" w:name="OLE_LINK1" w:colFirst="4" w:colLast="4"/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MPYIYVP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85.8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5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</w:tc>
        <w:tc>
          <w:tcPr>
            <w:tcW w:w="0" w:type="auto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SMAIQQYL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4.7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9</w:t>
            </w:r>
          </w:p>
        </w:tc>
        <w:tc>
          <w:tcPr>
            <w:tcW w:w="2028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94.2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6</w:t>
            </w:r>
          </w:p>
        </w:tc>
        <w:tc>
          <w:tcPr>
            <w:tcW w:w="2028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GQIVNPTF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9.1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AYYFYNPD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0.6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5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4.44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NFLRMDDF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8.6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4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</w:tc>
        <w:tc>
          <w:tcPr>
            <w:tcW w:w="0" w:type="auto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QLINFLR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9.2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2028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0.6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5</w:t>
            </w:r>
          </w:p>
        </w:tc>
        <w:tc>
          <w:tcPr>
            <w:tcW w:w="2028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HFNRYAS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6.9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7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AIQQYLRV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95.8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6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AYATMFE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96.7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7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ALVNSERV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.9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1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FISRYRQ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12.3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8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MFLPIQL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50.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NPTFISRY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20.5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bookmarkEnd w:id="0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5" w:type="dxa"/>
            <w:gridSpan w:val="5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SFTEFSS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.1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WFKSLNP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46.5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AIIRTTLL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05.2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7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AFASYAE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31.2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1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 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AMSNTTG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08.2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2</w:t>
            </w:r>
          </w:p>
        </w:tc>
        <w:tc>
          <w:tcPr>
            <w:tcW w:w="202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 %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2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MHC class II specific CD4+ T cell epitopes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predicted in the non-structural proteins (NS1, NS2, and NS3)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BTV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741"/>
        <w:gridCol w:w="877"/>
        <w:gridCol w:w="1803"/>
        <w:gridCol w:w="2152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ptide Sequenc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IC5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rcentile Rank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% Conserv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6" w:type="dxa"/>
            <w:gridSpan w:val="5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NS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NCYTGAEALITTA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12.0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TNCYTGAEALITT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23.0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YTTNCYTGAEALIT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62.5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4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CYTGAEALITTAIH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79.4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YYTTNCYTGAEALI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55.5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7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QNFERAMIAATDA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5.3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3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KQNFERAMIAATD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7.1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4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CVKQNFERAMIAATD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55.5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5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CYTGAEALITTAIH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89.0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7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VHFAGFAAPACESG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89.8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7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RTFSAISPQWTCSH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02.3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8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TRTFSAISPQWTCS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38.4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NFERAMIAATDAE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79.9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2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LRWELTKAQRSALL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90.2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3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HFAGFAAPACESG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91.1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3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HFAGFAAPACESGEV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91.7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3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AGFAAPACESGEV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19.5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LLRWELTKAQRSAL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21.0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EKVHFAGFAAPACES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37.7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5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ATRTFSAISPQWTC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47.7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5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EKVHFAGFAAPAC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75.9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6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CVKQNFERAMIAA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76.9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7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NATRTFSAISPQW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88.1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7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TFSAISPQWTCSHL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10.9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8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VLLRWELTKAQRS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56.2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YAEKVHFAGFAAPAC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7.1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.1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RWELTKAQRSALLR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81.2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.1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FERAMIAATDAEEP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91.0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.2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6" w:type="dxa"/>
            <w:gridSpan w:val="5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ERFMSLSSAMPQASG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67.7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5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MSLSSAMPQASGGF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71.7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8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FMSLSSAMPQASGG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85.3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EWKFEGVSVTPMATR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17.7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8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DERFMSLSSAMPQAS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32.1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3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EEWKFEGVSVTPMA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75.9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8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WKFEGVSVTPMATRV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80.8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WEEWKFEGVSVTPM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33.1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SLSSAMPQASGGFD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44.6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FEGVSVTPMATRVQ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63.1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1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LSSAMPQASGGFDR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91.3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7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WEEWKFEGVSVTP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749.4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DERFMSLSSAMPQ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755.2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6" w:type="dxa"/>
            <w:gridSpan w:val="5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PPRYAPSAPMPSSM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19.6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PRYAPSAPMPSSMPT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21.0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2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PPRYAPSAPMPSSMP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28.5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3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YAPSAPMPSSMPTV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40.7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1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QPPRYAPSAPMPSS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53.5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8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SQPPRYAPSAPMPS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3.0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5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KAEKAAFASYAEAF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07.6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8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AEKAAFASYAEAFR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21.3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4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QKAEKAAFASYAE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549.7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6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YAPSAPMPSSMPTV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625.1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9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TQKAEKAAFASYA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707.0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3.3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EKAAFASYAEAFRD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899.2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.2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QTQKAEKAAFASYA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980.9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4.60</w:t>
            </w:r>
          </w:p>
        </w:tc>
        <w:tc>
          <w:tcPr>
            <w:tcW w:w="21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Supplementary table 3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BoLA class I specific CD8+ T cell epitopes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predicted in the non-structural proteins (NS1, NS2, and NS3)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BTV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.</w:t>
      </w:r>
    </w:p>
    <w:tbl>
      <w:tblPr>
        <w:tblStyle w:val="5"/>
        <w:tblW w:w="9355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980"/>
        <w:gridCol w:w="1350"/>
        <w:gridCol w:w="1890"/>
        <w:gridCol w:w="198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ptide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ic50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rcentile Rank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% Conserv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5" w:type="dxa"/>
            <w:gridSpan w:val="5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NS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KAYKLVE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36.18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55.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MYDRETVW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43.0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4:02401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44.28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2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3.81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7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QRSALLR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3.36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5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67.7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2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74.2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SMAIQQY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91.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7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GIFMLGRV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03.34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3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GQIVNPTF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47.4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QLINFLRM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15.7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QQYLRVGY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63.3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5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HFNRYASM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98.2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8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MKRCGVQ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.8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2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90.1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QNFERAM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5.5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KRCGVQL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25.0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98.8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2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QYLRVGYA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10.4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5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AYATMFEM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46.88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9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KHTCQLCY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94.8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2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KYNISGDY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76.9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MSQMWMEY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21.99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TMFEMVRC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35.8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5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KQNFERAM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7.1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7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MFLPIQL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9.79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4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WQSWLLPM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73.83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9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5" w:type="dxa"/>
            <w:gridSpan w:val="5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CQIKIGRV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19.53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KIGRVIAF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7.94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2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LKWQNVP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2.0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5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2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05.49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5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QRKFTKN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.19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8</w:t>
            </w:r>
          </w:p>
        </w:tc>
        <w:tc>
          <w:tcPr>
            <w:tcW w:w="198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2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13.65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5</w:t>
            </w:r>
          </w:p>
        </w:tc>
        <w:tc>
          <w:tcPr>
            <w:tcW w:w="198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2:012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TLCGVIAK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07.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2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KWQNVPLY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6.47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7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4:024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IVTKKLKW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33.96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2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EMAPRPQV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476.18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55.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5" w:type="dxa"/>
            <w:gridSpan w:val="5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ALLTSVCT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69.04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7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8.8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GLKKKRAII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5.6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IQRFEEEKM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42.28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LKSDLSG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9.69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7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55.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MKHNQDRV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314.3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6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7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AIIRTTLL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3.82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LRQIKRHV</w:t>
            </w:r>
          </w:p>
        </w:tc>
        <w:tc>
          <w:tcPr>
            <w:tcW w:w="135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02.96</w:t>
            </w:r>
          </w:p>
        </w:tc>
        <w:tc>
          <w:tcPr>
            <w:tcW w:w="189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3</w:t>
            </w:r>
          </w:p>
        </w:tc>
        <w:tc>
          <w:tcPr>
            <w:tcW w:w="198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/>
        </w:rPr>
        <w:t xml:space="preserve">Supplementary table 4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BoLA class II specific CD4+ T cell epitopes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predicted in the non-structural proteins (NS1, NS2, and NS3)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BTV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.</w:t>
      </w:r>
    </w:p>
    <w:tbl>
      <w:tblPr>
        <w:tblStyle w:val="5"/>
        <w:tblW w:w="9557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720"/>
        <w:gridCol w:w="824"/>
        <w:gridCol w:w="1154"/>
        <w:gridCol w:w="1236"/>
        <w:gridCol w:w="164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Peptide</w:t>
            </w: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Core_Rel</w:t>
            </w: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Score_EL</w:t>
            </w: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%Rank_EL</w:t>
            </w: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% Conserv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557" w:type="dxa"/>
            <w:gridSpan w:val="6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NS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20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CESGEVINLAARMSQ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1.00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3945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CIITLCYAEKVHFA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014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0101</w:t>
            </w: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EALITTAIHIHRWI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988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AKHFNRYASMAIQQ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529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6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SQPYEEDVEGKMK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119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120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HFNRYASMAIQQY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96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7297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QSALVNSERVRLD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581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RWELTKAQRSAL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089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7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120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PYIYVPIKEGQIVN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6902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6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943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1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SALVNSERVRLDD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8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730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1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QSWLLPMIIVREGL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63029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120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QIAYYFYNPDAAD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514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20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AMPYIYVPIKEGQ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4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877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MAIQQYLRVGYAE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0101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557" w:type="dxa"/>
            <w:gridSpan w:val="6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6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TKNIFVLDVNAKTL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922736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4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GFDRMIVTKKLKWQ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9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4517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8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9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8126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2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6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HDDFRADEDERGEDA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95474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0101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KEYIEKVAKQVKLKD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9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87052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MGIVQPYMKNDFDR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657376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PYCQIKIGRVIAFKP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9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7868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RLEGLREARANIFKE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8789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6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557" w:type="dxa"/>
            <w:gridSpan w:val="6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S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2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FTEFSSIPLDGFEMP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6404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5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2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RQIKRHVNEQILPK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0104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QQIDMIKKEVMKKQ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512959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89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923153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1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2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SGLIQRFEEEKMKH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897994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6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6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NEQILPKLKSDLSG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65585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7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VRMSFTEFSSIPLDG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33452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0.20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2002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PSWFKSLNPMLGVV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2268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25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97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 xml:space="preserve">BoLA-DRB3_2002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272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LGATFLMMVCAKSER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36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82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0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1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2642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</w:p>
        </w:tc>
        <w:tc>
          <w:tcPr>
            <w:tcW w:w="12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4</w:t>
            </w:r>
          </w:p>
        </w:tc>
        <w:tc>
          <w:tcPr>
            <w:tcW w:w="1649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8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able 5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 Finalized MHC I and II specific T cell epitopes for the mouse vaccine design.</w:t>
      </w:r>
    </w:p>
    <w:tbl>
      <w:tblPr>
        <w:tblStyle w:val="5"/>
        <w:tblW w:w="11141" w:type="dxa"/>
        <w:tblInd w:w="-10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61"/>
        <w:gridCol w:w="1691"/>
        <w:gridCol w:w="1555"/>
        <w:gridCol w:w="1554"/>
        <w:gridCol w:w="1678"/>
        <w:gridCol w:w="805"/>
        <w:gridCol w:w="13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/>
              </w:rPr>
              <w:t>CD8+ T cell epitopes</w:t>
            </w:r>
          </w:p>
        </w:tc>
        <w:tc>
          <w:tcPr>
            <w:tcW w:w="9721" w:type="dxa"/>
            <w:gridSpan w:val="7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/>
              </w:rPr>
              <w:t>N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Allele</w:t>
            </w:r>
          </w:p>
        </w:tc>
        <w:tc>
          <w:tcPr>
            <w:tcW w:w="1691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Epitope</w:t>
            </w:r>
          </w:p>
        </w:tc>
        <w:tc>
          <w:tcPr>
            <w:tcW w:w="1555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Antigenicity score</w:t>
            </w:r>
          </w:p>
        </w:tc>
        <w:tc>
          <w:tcPr>
            <w:tcW w:w="1554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Antigenicity</w:t>
            </w:r>
          </w:p>
        </w:tc>
        <w:tc>
          <w:tcPr>
            <w:tcW w:w="1678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Allergenicity</w:t>
            </w:r>
          </w:p>
        </w:tc>
        <w:tc>
          <w:tcPr>
            <w:tcW w:w="2182" w:type="dxa"/>
            <w:gridSpan w:val="2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Tox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INFLRMDDF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 1.0767 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D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IQLINFLRM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44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TFISRYRQI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903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VMFLPIQLI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511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-2-K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VNPTFISRY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7189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1" w:type="dxa"/>
            <w:gridSpan w:val="8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N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CD4+ T cell epitopes</w:t>
            </w: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Epitope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 score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rgenicity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Toxicity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ATRTFSAISPQWTCS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9288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>Non-Toxin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NATRTFSAISPQWTC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800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>Non-Toxin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Epitope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 score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rgenicity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Toxicity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EWKFEGVSVTPMATR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5224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WKFEGVSVTPMATRV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2000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H2-IAb</w:t>
            </w:r>
          </w:p>
        </w:tc>
        <w:tc>
          <w:tcPr>
            <w:tcW w:w="169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</w:rPr>
              <w:t>KFEGVSVTPMATRVQ</w:t>
            </w:r>
          </w:p>
        </w:tc>
        <w:tc>
          <w:tcPr>
            <w:tcW w:w="155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904</w:t>
            </w:r>
          </w:p>
        </w:tc>
        <w:tc>
          <w:tcPr>
            <w:tcW w:w="155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67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0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37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POSITIVE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able 6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 Finalized BoLA I and II specific T cell epitopes for the bovine vaccine design.</w:t>
      </w:r>
    </w:p>
    <w:tbl>
      <w:tblPr>
        <w:tblStyle w:val="5"/>
        <w:tblW w:w="10145" w:type="dxa"/>
        <w:tblInd w:w="-9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065"/>
        <w:gridCol w:w="1887"/>
        <w:gridCol w:w="1084"/>
        <w:gridCol w:w="1348"/>
        <w:gridCol w:w="1145"/>
        <w:gridCol w:w="873"/>
        <w:gridCol w:w="1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45" w:type="dxa"/>
            <w:gridSpan w:val="8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N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9" w:type="dxa"/>
            <w:vMerge w:val="restar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CD8+ T cell epitopes</w:t>
            </w:r>
          </w:p>
        </w:tc>
        <w:tc>
          <w:tcPr>
            <w:tcW w:w="1065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Allele</w:t>
            </w:r>
          </w:p>
        </w:tc>
        <w:tc>
          <w:tcPr>
            <w:tcW w:w="1887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Epitope</w:t>
            </w:r>
          </w:p>
        </w:tc>
        <w:tc>
          <w:tcPr>
            <w:tcW w:w="1084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Antigenicity score</w:t>
            </w:r>
          </w:p>
        </w:tc>
        <w:tc>
          <w:tcPr>
            <w:tcW w:w="1348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Antigenicity</w:t>
            </w:r>
          </w:p>
        </w:tc>
        <w:tc>
          <w:tcPr>
            <w:tcW w:w="1145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Allergenicity</w:t>
            </w:r>
          </w:p>
        </w:tc>
        <w:tc>
          <w:tcPr>
            <w:tcW w:w="1977" w:type="dxa"/>
            <w:gridSpan w:val="2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Tox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IQLINFLRM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444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QQYLRVGYA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2748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RKYNISGDY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6154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VMFLPIQLI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511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8506" w:type="dxa"/>
            <w:gridSpan w:val="7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N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IKIGRVIAF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0138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6:01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KLKW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VPL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2.2848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1:023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LKW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VPLY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7890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4:02401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MIVTKKLKW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1.7636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45" w:type="dxa"/>
            <w:gridSpan w:val="8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N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  <w:t>CD4+ T cell epitopes</w:t>
            </w: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le</w:t>
            </w: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Epitope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 score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ntigenicity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Allergenicity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</w:rPr>
              <w:t>Toxicity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CIITLCYAEKVHFA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405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DRB3_150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KQSALVNSERVRLD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360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 xml:space="preserve">BoLA-DRB3_1201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PYIYVPIKEGQIVN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7904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DRB3_11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QSWLLPMIIVREGLD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5591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06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</w:rPr>
              <w:t>BoLA-DRB3_10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87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SMAIQQYLRVGYAEE</w:t>
            </w:r>
          </w:p>
        </w:tc>
        <w:tc>
          <w:tcPr>
            <w:tcW w:w="10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0.8971</w:t>
            </w:r>
          </w:p>
        </w:tc>
        <w:tc>
          <w:tcPr>
            <w:tcW w:w="1348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Antigen</w:t>
            </w:r>
          </w:p>
        </w:tc>
        <w:tc>
          <w:tcPr>
            <w:tcW w:w="114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allergen</w:t>
            </w:r>
          </w:p>
        </w:tc>
        <w:tc>
          <w:tcPr>
            <w:tcW w:w="873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</w:rPr>
              <w:t>Non-Toxin</w:t>
            </w:r>
          </w:p>
        </w:tc>
        <w:tc>
          <w:tcPr>
            <w:tcW w:w="110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/>
              </w:rPr>
              <w:t>Positive</w:t>
            </w:r>
          </w:p>
        </w:tc>
      </w:tr>
    </w:tbl>
    <w:p>
      <w:pPr>
        <w:jc w:val="both"/>
        <w:rPr>
          <w:rStyle w:val="6"/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table 7.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</w:rPr>
        <w:t xml:space="preserve"> Ramachandran plot analysis of the designed vaccine constructs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686"/>
        <w:gridCol w:w="1686"/>
        <w:gridCol w:w="1686"/>
        <w:gridCol w:w="16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Mouse vaccine with TLR3 adjuvant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Mouse vaccine with TLR4 adjuvant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Bovine vaccine with TLR3 adjuvant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Bovine vaccine with TLR3 adjuv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Favoured region</w:t>
            </w:r>
          </w:p>
        </w:tc>
        <w:tc>
          <w:tcPr>
            <w:tcW w:w="1870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6.9 %</w:t>
            </w:r>
          </w:p>
        </w:tc>
        <w:tc>
          <w:tcPr>
            <w:tcW w:w="1870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2.7 %</w:t>
            </w:r>
          </w:p>
        </w:tc>
        <w:tc>
          <w:tcPr>
            <w:tcW w:w="1870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0.8 %</w:t>
            </w:r>
          </w:p>
        </w:tc>
        <w:tc>
          <w:tcPr>
            <w:tcW w:w="1870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6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Additionally allowed region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.4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.1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.2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Generally allowed region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5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4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Disallowed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2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5 %</w:t>
            </w:r>
          </w:p>
        </w:tc>
        <w:tc>
          <w:tcPr>
            <w:tcW w:w="187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 %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160" w:afterAutospacing="0" w:line="256" w:lineRule="auto"/>
        <w:ind w:left="0" w:right="0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</w:p>
    <w:p>
      <w:pPr>
        <w:jc w:val="both"/>
        <w:rPr>
          <w:rStyle w:val="6"/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both"/>
        <w:rPr>
          <w:rStyle w:val="6"/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EB0A64"/>
    <w:rsid w:val="03EB0A64"/>
    <w:rsid w:val="0D7D62B0"/>
    <w:rsid w:val="19AA0FA9"/>
    <w:rsid w:val="1F8A0584"/>
    <w:rsid w:val="3C0B4937"/>
    <w:rsid w:val="5230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eastAsia" w:ascii="Calibri" w:hAnsi="Calibri" w:cs="Times New Roman"/>
      <w:kern w:val="2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table" w:styleId="5">
    <w:name w:val="Table Grid"/>
    <w:basedOn w:val="3"/>
    <w:qFormat/>
    <w:uiPriority w:val="3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6">
    <w:name w:val="ui-provider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2.0.132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9:00:00Z</dcterms:created>
  <dc:creator>Harish Kolla</dc:creator>
  <cp:lastModifiedBy>Harish Kolla</cp:lastModifiedBy>
  <dcterms:modified xsi:type="dcterms:W3CDTF">2023-11-03T00:0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66</vt:lpwstr>
  </property>
  <property fmtid="{D5CDD505-2E9C-101B-9397-08002B2CF9AE}" pid="3" name="ICV">
    <vt:lpwstr>E8E3699BD0494C208E7A5969D8E072BE_13</vt:lpwstr>
  </property>
</Properties>
</file>